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06A" w:rsidRPr="00C17735" w:rsidRDefault="00A0606A" w:rsidP="00A0606A">
      <w:pPr>
        <w:spacing w:line="360" w:lineRule="auto"/>
        <w:jc w:val="center"/>
        <w:rPr>
          <w:rFonts w:ascii="Arial" w:hAnsi="Arial" w:cs="Arial"/>
          <w:b/>
          <w:szCs w:val="20"/>
        </w:rPr>
      </w:pPr>
      <w:proofErr w:type="gramStart"/>
      <w:r>
        <w:rPr>
          <w:rFonts w:ascii="Arial" w:hAnsi="Arial" w:cs="Arial"/>
          <w:b/>
          <w:szCs w:val="20"/>
        </w:rPr>
        <w:t xml:space="preserve">Supplementary </w:t>
      </w:r>
      <w:r w:rsidRPr="00C17735">
        <w:rPr>
          <w:rFonts w:ascii="Arial" w:hAnsi="Arial" w:cs="Arial"/>
          <w:b/>
          <w:szCs w:val="20"/>
        </w:rPr>
        <w:t xml:space="preserve">Table </w:t>
      </w:r>
      <w:r w:rsidRPr="00C17735">
        <w:rPr>
          <w:rFonts w:ascii="Arial" w:hAnsi="Arial" w:cs="Arial" w:hint="eastAsia"/>
          <w:b/>
          <w:szCs w:val="20"/>
        </w:rPr>
        <w:t>1</w:t>
      </w:r>
      <w:r>
        <w:rPr>
          <w:rFonts w:ascii="Arial" w:hAnsi="Arial" w:cs="Arial"/>
          <w:b/>
          <w:szCs w:val="20"/>
        </w:rPr>
        <w:t>.</w:t>
      </w:r>
      <w:proofErr w:type="gramEnd"/>
      <w:r w:rsidRPr="00C17735">
        <w:rPr>
          <w:rFonts w:ascii="Arial" w:hAnsi="Arial" w:cs="Arial" w:hint="eastAsia"/>
          <w:b/>
          <w:szCs w:val="20"/>
        </w:rPr>
        <w:t xml:space="preserve"> The records of ARHL definition in ADNI database (for</w:t>
      </w:r>
      <w:bookmarkStart w:id="0" w:name="_GoBack"/>
      <w:bookmarkEnd w:id="0"/>
      <w:r w:rsidRPr="00C17735">
        <w:rPr>
          <w:rFonts w:ascii="Arial" w:hAnsi="Arial" w:cs="Arial" w:hint="eastAsia"/>
          <w:b/>
          <w:szCs w:val="20"/>
        </w:rPr>
        <w:t xml:space="preserve"> CSF biomarker analyses, n = 6</w:t>
      </w:r>
      <w:r>
        <w:rPr>
          <w:rFonts w:ascii="Arial" w:hAnsi="Arial" w:cs="Arial" w:hint="eastAsia"/>
          <w:b/>
          <w:szCs w:val="20"/>
        </w:rPr>
        <w:t>0</w:t>
      </w:r>
      <w:r w:rsidRPr="00C17735">
        <w:rPr>
          <w:rFonts w:ascii="Arial" w:hAnsi="Arial" w:cs="Arial" w:hint="eastAsia"/>
          <w:b/>
          <w:szCs w:val="20"/>
        </w:rPr>
        <w:t>)</w:t>
      </w:r>
    </w:p>
    <w:tbl>
      <w:tblPr>
        <w:tblStyle w:val="MediumGrid3-Accent5"/>
        <w:tblW w:w="14553" w:type="dxa"/>
        <w:tblLook w:val="04A0" w:firstRow="1" w:lastRow="0" w:firstColumn="1" w:lastColumn="0" w:noHBand="0" w:noVBand="1"/>
      </w:tblPr>
      <w:tblGrid>
        <w:gridCol w:w="661"/>
        <w:gridCol w:w="1005"/>
        <w:gridCol w:w="1396"/>
        <w:gridCol w:w="539"/>
        <w:gridCol w:w="783"/>
        <w:gridCol w:w="8513"/>
        <w:gridCol w:w="1656"/>
      </w:tblGrid>
      <w:tr w:rsidR="00A0606A" w:rsidRPr="00C17735" w:rsidTr="00590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ID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hase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ar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nset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urrent statu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aid, onset 1996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4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earing impairment (bilateral) - corrected with hearing aids. 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ceased hearing in right ear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25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2004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44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c</w:t>
            </w:r>
            <w:proofErr w:type="spellEnd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hearing 2003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58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ome hearing loss-(1996)hearing aids in both ear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4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8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Aids, 1988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5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duced Bilateral Hearing, 1994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00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-2006.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81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bilateral decreased hearing </w:t>
            </w: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trated</w:t>
            </w:r>
            <w:proofErr w:type="spellEnd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2004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97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, onset 2001.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98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, both ears, 01/--/2006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61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/l</w:t>
            </w:r>
            <w:proofErr w:type="spellEnd"/>
            <w:proofErr w:type="gramEnd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esbycusis</w:t>
            </w:r>
            <w:proofErr w:type="spellEnd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. </w:t>
            </w:r>
            <w:proofErr w:type="gram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story</w:t>
            </w:r>
            <w:proofErr w:type="gramEnd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of hearing aids for  5 years.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70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innitus with mild hearing loss in 2002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92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oderate</w:t>
            </w:r>
            <w:proofErr w:type="gramEnd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hearing loss due to career as Air Force pilot.  </w:t>
            </w:r>
            <w:proofErr w:type="gram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s</w:t>
            </w:r>
            <w:proofErr w:type="gramEnd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bilateral hearing aids which work well.  x35 years, approximate onset --/--/1972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73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Neural Hearing Loss. Has Left Hearing Aid. Onset: 1994 - Ongoing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60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RD OF HEARING - BILATERAL HEARING AID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06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2008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95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ight hearing loss, Meniere's disease; date of onset: 2002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40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reral</w:t>
            </w:r>
            <w:proofErr w:type="spellEnd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hearing loss - 1997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50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oor hearing in right ear due to injury 40+ years ago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58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-bilateral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50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since around 2007 wears aide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58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68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0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ard of hearing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71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s hearing aids, doesn't use them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72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light hearing loss in both ear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75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- refuses to use his hearing aids.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76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wears bilateral hearing </w:t>
            </w: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ides</w:t>
            </w:r>
            <w:proofErr w:type="spellEnd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for hearing los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77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creased hearing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05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H (Hard Of Hearing) Both ear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50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ight ear hearing los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75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92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of high audio range in both ears from auto accident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43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65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rd of hearing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86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e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91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impaired hearing Left &gt; right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92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impairment with bilateral aid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96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bilateral, L&gt;R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05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44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, bilateral hearing aid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00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15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0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, bilaterally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86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eft ear hearing los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89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bilaterally with bilateral hearing aid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95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earing loss, </w:t>
            </w: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/l</w:t>
            </w:r>
            <w:proofErr w:type="spellEnd"/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21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 (Date of onset: 2009)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88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corrected with hearing aid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15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impairment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77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s-B/L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78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left ear - needs hearing aid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10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12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gh frequency hearing los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41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iminished hearing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53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85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Mild hearing loss - </w:t>
            </w: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</w:t>
            </w:r>
            <w:proofErr w:type="spellEnd"/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37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with hearing aid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65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earing loss - </w:t>
            </w: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</w:t>
            </w:r>
            <w:proofErr w:type="spellEnd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- aid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0606A" w:rsidRPr="00C17735" w:rsidTr="0059003F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:rsidR="00A0606A" w:rsidRPr="006417AE" w:rsidRDefault="00A0606A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77</w:t>
            </w:r>
          </w:p>
        </w:tc>
        <w:tc>
          <w:tcPr>
            <w:tcW w:w="1005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9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39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8513" w:type="dxa"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</w:t>
            </w:r>
          </w:p>
        </w:tc>
        <w:tc>
          <w:tcPr>
            <w:tcW w:w="1656" w:type="dxa"/>
            <w:noWrap/>
            <w:hideMark/>
          </w:tcPr>
          <w:p w:rsidR="00A0606A" w:rsidRPr="006417AE" w:rsidRDefault="00A0606A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417A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 w:rsidR="00A0606A" w:rsidRPr="00C17735" w:rsidRDefault="00A0606A" w:rsidP="00A0606A">
      <w:pPr>
        <w:spacing w:line="360" w:lineRule="auto"/>
        <w:rPr>
          <w:rFonts w:ascii="Arial" w:hAnsi="Arial" w:cs="Arial"/>
          <w:b/>
          <w:szCs w:val="24"/>
        </w:rPr>
      </w:pPr>
    </w:p>
    <w:p w:rsidR="00A0606A" w:rsidRDefault="00A0606A"/>
    <w:sectPr w:rsidR="00A0606A" w:rsidSect="00A0606A">
      <w:pgSz w:w="16834" w:h="23818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06A"/>
    <w:rsid w:val="00476219"/>
    <w:rsid w:val="00A06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5">
    <w:name w:val="Medium Grid 3 Accent 5"/>
    <w:basedOn w:val="TableNormal"/>
    <w:uiPriority w:val="69"/>
    <w:rsid w:val="00A0606A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5">
    <w:name w:val="Medium Grid 3 Accent 5"/>
    <w:basedOn w:val="TableNormal"/>
    <w:uiPriority w:val="69"/>
    <w:rsid w:val="00A0606A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5</Words>
  <Characters>3222</Characters>
  <Application>Microsoft Office Word</Application>
  <DocSecurity>0</DocSecurity>
  <Lines>26</Lines>
  <Paragraphs>7</Paragraphs>
  <ScaleCrop>false</ScaleCrop>
  <Company/>
  <LinksUpToDate>false</LinksUpToDate>
  <CharactersWithSpaces>3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1</cp:revision>
  <dcterms:created xsi:type="dcterms:W3CDTF">2019-05-14T06:24:00Z</dcterms:created>
  <dcterms:modified xsi:type="dcterms:W3CDTF">2019-05-14T06:26:00Z</dcterms:modified>
</cp:coreProperties>
</file>